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Additional File 18. Primer and probe sequences for TaqMan® Q-PCR assay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0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570"/>
        <w:gridCol w:w="385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Sequence ID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Primer Sequences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Probe Sequence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1g01501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TTCCTTTCTGCTTCATTACTACACAAC-3' 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TGAGCATCTTAGAAACACCTGC-3' 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CAATGGTGCTTGTCAGCGGCA AGAA-3'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9g03410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CTCATTGCAGTGGTATTGGTTTTT-3'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CGATGAGCATGAAGCTGCA-3' 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ACCAGACAGACACGCGGAAGG CC-3'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5g02372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CGTCTCCCC GATATATACCTCTACTA-3' 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GTCGTCACAATCCACAACCTTATAGT-3' 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TGGGTGTATGGGATTGATGTG AAAGC-3'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0g04254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TGCCTTCACATCAAAATCATATTTC-3' 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CGGAGTTCATCACCATCACTATCA-3' 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TAGCCAGAGCTGATGAATCCC CGGT-3'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1g01395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TGG AGG TTGATGACCAAAATTTACT-3'    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 xml:space="preserve">5'-TGCAGAGATTAAGTCATTTGAGCAA-3' 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TGGTGAACGCTCTACCCAGTG TTGGA-3'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5g00525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TTTGGATGAGTTGGAGAAAGAGA-3'</w:t>
            </w:r>
          </w:p>
          <w:p>
            <w:pPr>
              <w:pStyle w:val="Normal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TAGTCTCCCTCATGGAAGCCTTA-3'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CAAGGAGTTCTTTGAGGCTTA CACAAGGG-3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3g00982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AGCAATGGCTTCCACCACTT-3'</w:t>
            </w:r>
          </w:p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'-GGCTGTGAGCTCGATGATGA-3'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TGCAGCCGTTTCAATGCTTTT GTCTG-3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9g01144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ACTACAGATGCAGGTCTTCTGCCT-3’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TGTTCAGATCTGGCTCAACAGCCT-3’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TTTCTTCTTTGTGATTCAACCATG CCTGC-3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9g03315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TTTGTGGAATCGGCCGAAATCTGG-3’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GGAAGTTCTTGCAAGGTCTGTGGT-3’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TCGTAATGGACCCGCTGCTATTG CG-3’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Tc04g020270</w:t>
            </w:r>
          </w:p>
        </w:tc>
        <w:tc>
          <w:tcPr>
            <w:tcW w:w="3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TTTATTAGCCAGTGGGCGACCGTT-3’</w:t>
            </w:r>
          </w:p>
          <w:p>
            <w:pPr>
              <w:pStyle w:val="Normal"/>
              <w:rPr/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AGGTTCATGTCCAAGGATCCACCT-3’</w:t>
            </w:r>
          </w:p>
        </w:tc>
        <w:tc>
          <w:tcPr>
            <w:tcW w:w="3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</w:rPr>
              <w:t>5’-CGATCAAGGAACGAACGCGAA GCT-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6:39:00Z</dcterms:created>
  <dc:creator>Siela Maximova</dc:creator>
  <dc:description/>
  <cp:keywords/>
  <dc:language>en-US</dc:language>
  <cp:lastModifiedBy>Siela Maximova</cp:lastModifiedBy>
  <dcterms:modified xsi:type="dcterms:W3CDTF">2014-02-21T21:38:00Z</dcterms:modified>
  <cp:revision>13</cp:revision>
  <dc:subject/>
  <dc:title/>
</cp:coreProperties>
</file>